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E03253" w14:textId="1B8CA291" w:rsidR="00973571" w:rsidRDefault="006E105E">
      <w:pPr>
        <w:rPr>
          <w:b/>
          <w:bCs/>
        </w:rPr>
      </w:pPr>
      <w:r>
        <w:rPr>
          <w:b/>
          <w:bCs/>
        </w:rPr>
        <w:t xml:space="preserve">Supplementary </w:t>
      </w:r>
      <w:r w:rsidR="00B81108">
        <w:rPr>
          <w:b/>
          <w:bCs/>
        </w:rPr>
        <w:t>Table S1</w:t>
      </w:r>
      <w:r>
        <w:rPr>
          <w:b/>
          <w:bCs/>
        </w:rPr>
        <w:t>: L</w:t>
      </w:r>
      <w:r w:rsidR="00B81108">
        <w:rPr>
          <w:b/>
          <w:bCs/>
        </w:rPr>
        <w:t xml:space="preserve">atent </w:t>
      </w:r>
      <w:r>
        <w:rPr>
          <w:b/>
          <w:bCs/>
        </w:rPr>
        <w:t>C</w:t>
      </w:r>
      <w:r w:rsidR="00B81108">
        <w:rPr>
          <w:b/>
          <w:bCs/>
        </w:rPr>
        <w:t xml:space="preserve">lass </w:t>
      </w:r>
      <w:r>
        <w:rPr>
          <w:b/>
          <w:bCs/>
        </w:rPr>
        <w:t>A</w:t>
      </w:r>
      <w:r w:rsidR="00B81108">
        <w:rPr>
          <w:b/>
          <w:bCs/>
        </w:rPr>
        <w:t>nalysis</w:t>
      </w:r>
      <w:r>
        <w:rPr>
          <w:b/>
          <w:bCs/>
        </w:rPr>
        <w:t xml:space="preserve"> Fit Indices</w:t>
      </w:r>
      <w:r w:rsidR="00B81108">
        <w:rPr>
          <w:b/>
          <w:bCs/>
        </w:rPr>
        <w:t xml:space="preserve"> for 2-6 classes.</w:t>
      </w:r>
    </w:p>
    <w:p w14:paraId="29F5135E" w14:textId="77777777" w:rsidR="006E105E" w:rsidRDefault="006E105E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6E105E" w14:paraId="30E7E5A0" w14:textId="77777777" w:rsidTr="006E105E">
        <w:tc>
          <w:tcPr>
            <w:tcW w:w="1558" w:type="dxa"/>
          </w:tcPr>
          <w:p w14:paraId="212D4AF9" w14:textId="17A9340B" w:rsidR="006E105E" w:rsidRDefault="006E105E">
            <w:pPr>
              <w:rPr>
                <w:b/>
                <w:bCs/>
              </w:rPr>
            </w:pPr>
            <w:r>
              <w:rPr>
                <w:b/>
                <w:bCs/>
              </w:rPr>
              <w:t>#Classes</w:t>
            </w:r>
          </w:p>
        </w:tc>
        <w:tc>
          <w:tcPr>
            <w:tcW w:w="1558" w:type="dxa"/>
          </w:tcPr>
          <w:p w14:paraId="61A1EB40" w14:textId="03D43ABD" w:rsidR="006E105E" w:rsidRDefault="006E105E">
            <w:pPr>
              <w:rPr>
                <w:b/>
                <w:bCs/>
              </w:rPr>
            </w:pPr>
            <w:r>
              <w:rPr>
                <w:b/>
                <w:bCs/>
              </w:rPr>
              <w:t>BIC</w:t>
            </w:r>
          </w:p>
        </w:tc>
        <w:tc>
          <w:tcPr>
            <w:tcW w:w="1558" w:type="dxa"/>
          </w:tcPr>
          <w:p w14:paraId="1BCAEA51" w14:textId="74D678D5" w:rsidR="006E105E" w:rsidRDefault="006E105E">
            <w:pPr>
              <w:rPr>
                <w:b/>
                <w:bCs/>
              </w:rPr>
            </w:pPr>
            <w:r>
              <w:rPr>
                <w:b/>
                <w:bCs/>
              </w:rPr>
              <w:t>MLE Exist?</w:t>
            </w:r>
          </w:p>
        </w:tc>
        <w:tc>
          <w:tcPr>
            <w:tcW w:w="1558" w:type="dxa"/>
          </w:tcPr>
          <w:p w14:paraId="528BE6C3" w14:textId="6497E9F3" w:rsidR="006E105E" w:rsidRDefault="006E105E">
            <w:pPr>
              <w:rPr>
                <w:b/>
                <w:bCs/>
              </w:rPr>
            </w:pPr>
            <w:r>
              <w:rPr>
                <w:b/>
                <w:bCs/>
              </w:rPr>
              <w:t>AIC</w:t>
            </w:r>
          </w:p>
        </w:tc>
        <w:tc>
          <w:tcPr>
            <w:tcW w:w="1559" w:type="dxa"/>
          </w:tcPr>
          <w:p w14:paraId="5C20AFAA" w14:textId="397B9F54" w:rsidR="006E105E" w:rsidRDefault="006E105E">
            <w:pPr>
              <w:rPr>
                <w:b/>
                <w:bCs/>
              </w:rPr>
            </w:pPr>
            <w:r>
              <w:rPr>
                <w:b/>
                <w:bCs/>
              </w:rPr>
              <w:t>Rel. Entropy</w:t>
            </w:r>
          </w:p>
        </w:tc>
        <w:tc>
          <w:tcPr>
            <w:tcW w:w="1559" w:type="dxa"/>
          </w:tcPr>
          <w:p w14:paraId="6CFFEB04" w14:textId="53E85CE5" w:rsidR="006E105E" w:rsidRDefault="006E105E">
            <w:pPr>
              <w:rPr>
                <w:b/>
                <w:bCs/>
              </w:rPr>
            </w:pPr>
            <w:r>
              <w:rPr>
                <w:b/>
                <w:bCs/>
              </w:rPr>
              <w:t>LMR (p-value)</w:t>
            </w:r>
          </w:p>
        </w:tc>
      </w:tr>
      <w:tr w:rsidR="006E105E" w:rsidRPr="006E105E" w14:paraId="0CCA4C87" w14:textId="77777777" w:rsidTr="006E105E">
        <w:tc>
          <w:tcPr>
            <w:tcW w:w="1558" w:type="dxa"/>
          </w:tcPr>
          <w:p w14:paraId="4B60F7A0" w14:textId="1440AE69" w:rsidR="006E105E" w:rsidRPr="006E105E" w:rsidRDefault="006E105E">
            <w:r w:rsidRPr="006E105E">
              <w:t>2</w:t>
            </w:r>
          </w:p>
        </w:tc>
        <w:tc>
          <w:tcPr>
            <w:tcW w:w="1558" w:type="dxa"/>
          </w:tcPr>
          <w:p w14:paraId="6208A06C" w14:textId="18B80F5B" w:rsidR="006E105E" w:rsidRPr="006E105E" w:rsidRDefault="006E105E">
            <w:r w:rsidRPr="006E105E">
              <w:t>11674</w:t>
            </w:r>
          </w:p>
        </w:tc>
        <w:tc>
          <w:tcPr>
            <w:tcW w:w="1558" w:type="dxa"/>
          </w:tcPr>
          <w:p w14:paraId="7FFF2D44" w14:textId="78205730" w:rsidR="006E105E" w:rsidRPr="006E105E" w:rsidRDefault="006E105E">
            <w:r w:rsidRPr="006E105E">
              <w:t>Yes</w:t>
            </w:r>
          </w:p>
        </w:tc>
        <w:tc>
          <w:tcPr>
            <w:tcW w:w="1558" w:type="dxa"/>
          </w:tcPr>
          <w:p w14:paraId="7B788854" w14:textId="3B26ABB2" w:rsidR="006E105E" w:rsidRPr="006E105E" w:rsidRDefault="006E105E">
            <w:r>
              <w:t>11587</w:t>
            </w:r>
          </w:p>
        </w:tc>
        <w:tc>
          <w:tcPr>
            <w:tcW w:w="1559" w:type="dxa"/>
          </w:tcPr>
          <w:p w14:paraId="5A12FDD1" w14:textId="0D627BCC" w:rsidR="006E105E" w:rsidRPr="006E105E" w:rsidRDefault="006E105E">
            <w:r>
              <w:t>0.544</w:t>
            </w:r>
          </w:p>
        </w:tc>
        <w:tc>
          <w:tcPr>
            <w:tcW w:w="1559" w:type="dxa"/>
          </w:tcPr>
          <w:p w14:paraId="25A02C25" w14:textId="1C954848" w:rsidR="006E105E" w:rsidRPr="006E105E" w:rsidRDefault="006E105E">
            <w:r>
              <w:t>199 (&lt;0.001)</w:t>
            </w:r>
          </w:p>
        </w:tc>
      </w:tr>
      <w:tr w:rsidR="006E105E" w:rsidRPr="006E105E" w14:paraId="51E594D1" w14:textId="77777777" w:rsidTr="006E105E">
        <w:tc>
          <w:tcPr>
            <w:tcW w:w="1558" w:type="dxa"/>
          </w:tcPr>
          <w:p w14:paraId="47E69CA7" w14:textId="106FB73B" w:rsidR="006E105E" w:rsidRPr="006E105E" w:rsidRDefault="006E105E">
            <w:r w:rsidRPr="006E105E">
              <w:t>3</w:t>
            </w:r>
          </w:p>
        </w:tc>
        <w:tc>
          <w:tcPr>
            <w:tcW w:w="1558" w:type="dxa"/>
          </w:tcPr>
          <w:p w14:paraId="751482B0" w14:textId="1997E65D" w:rsidR="006E105E" w:rsidRPr="006E105E" w:rsidRDefault="006E105E">
            <w:r w:rsidRPr="006E105E">
              <w:t>11662</w:t>
            </w:r>
          </w:p>
        </w:tc>
        <w:tc>
          <w:tcPr>
            <w:tcW w:w="1558" w:type="dxa"/>
          </w:tcPr>
          <w:p w14:paraId="2EE699D7" w14:textId="2632E312" w:rsidR="006E105E" w:rsidRPr="006E105E" w:rsidRDefault="006E105E">
            <w:r w:rsidRPr="006E105E">
              <w:t>Yes</w:t>
            </w:r>
          </w:p>
        </w:tc>
        <w:tc>
          <w:tcPr>
            <w:tcW w:w="1558" w:type="dxa"/>
          </w:tcPr>
          <w:p w14:paraId="5FA8A957" w14:textId="267267DD" w:rsidR="006E105E" w:rsidRPr="006E105E" w:rsidRDefault="006E105E">
            <w:r>
              <w:t>11523</w:t>
            </w:r>
          </w:p>
        </w:tc>
        <w:tc>
          <w:tcPr>
            <w:tcW w:w="1559" w:type="dxa"/>
          </w:tcPr>
          <w:p w14:paraId="64755F72" w14:textId="74AFA60E" w:rsidR="006E105E" w:rsidRPr="006E105E" w:rsidRDefault="006E105E">
            <w:r>
              <w:t>0.507</w:t>
            </w:r>
          </w:p>
        </w:tc>
        <w:tc>
          <w:tcPr>
            <w:tcW w:w="1559" w:type="dxa"/>
          </w:tcPr>
          <w:p w14:paraId="05DB8763" w14:textId="4C16AA6F" w:rsidR="006E105E" w:rsidRPr="006E105E" w:rsidRDefault="006E105E">
            <w:r>
              <w:t>78.5 (&lt;0.001)</w:t>
            </w:r>
          </w:p>
        </w:tc>
      </w:tr>
      <w:tr w:rsidR="006E105E" w:rsidRPr="006E105E" w14:paraId="425C153E" w14:textId="77777777" w:rsidTr="006E105E">
        <w:tc>
          <w:tcPr>
            <w:tcW w:w="1558" w:type="dxa"/>
          </w:tcPr>
          <w:p w14:paraId="6F8AE413" w14:textId="28D5180B" w:rsidR="006E105E" w:rsidRPr="006E105E" w:rsidRDefault="006E105E">
            <w:r w:rsidRPr="006E105E">
              <w:t>4</w:t>
            </w:r>
          </w:p>
        </w:tc>
        <w:tc>
          <w:tcPr>
            <w:tcW w:w="1558" w:type="dxa"/>
          </w:tcPr>
          <w:p w14:paraId="3E5C980D" w14:textId="422CC3C5" w:rsidR="006E105E" w:rsidRPr="006E105E" w:rsidRDefault="006E105E">
            <w:r w:rsidRPr="006E105E">
              <w:t>11630</w:t>
            </w:r>
          </w:p>
        </w:tc>
        <w:tc>
          <w:tcPr>
            <w:tcW w:w="1558" w:type="dxa"/>
          </w:tcPr>
          <w:p w14:paraId="0141FAFA" w14:textId="4EEB47CD" w:rsidR="006E105E" w:rsidRPr="006E105E" w:rsidRDefault="006E105E">
            <w:r w:rsidRPr="006E105E">
              <w:t>Yes</w:t>
            </w:r>
          </w:p>
        </w:tc>
        <w:tc>
          <w:tcPr>
            <w:tcW w:w="1558" w:type="dxa"/>
          </w:tcPr>
          <w:p w14:paraId="5B45EA89" w14:textId="37E40F5D" w:rsidR="006E105E" w:rsidRPr="006E105E" w:rsidRDefault="006E105E">
            <w:r>
              <w:t>11452</w:t>
            </w:r>
          </w:p>
        </w:tc>
        <w:tc>
          <w:tcPr>
            <w:tcW w:w="1559" w:type="dxa"/>
          </w:tcPr>
          <w:p w14:paraId="24437FEF" w14:textId="284EB02A" w:rsidR="006E105E" w:rsidRPr="006E105E" w:rsidRDefault="006E105E">
            <w:r>
              <w:t>0.615</w:t>
            </w:r>
          </w:p>
        </w:tc>
        <w:tc>
          <w:tcPr>
            <w:tcW w:w="1559" w:type="dxa"/>
          </w:tcPr>
          <w:p w14:paraId="4C8FC3EC" w14:textId="62ADECC1" w:rsidR="006E105E" w:rsidRPr="006E105E" w:rsidRDefault="006E105E">
            <w:r>
              <w:t>84.9 (&lt;0.001)</w:t>
            </w:r>
          </w:p>
        </w:tc>
      </w:tr>
      <w:tr w:rsidR="006E105E" w:rsidRPr="006E105E" w14:paraId="243C2AD3" w14:textId="77777777" w:rsidTr="006E105E">
        <w:tc>
          <w:tcPr>
            <w:tcW w:w="1558" w:type="dxa"/>
          </w:tcPr>
          <w:p w14:paraId="61A7C390" w14:textId="12082E06" w:rsidR="006E105E" w:rsidRPr="006E105E" w:rsidRDefault="006E105E">
            <w:r w:rsidRPr="006E105E">
              <w:t>5</w:t>
            </w:r>
          </w:p>
        </w:tc>
        <w:tc>
          <w:tcPr>
            <w:tcW w:w="1558" w:type="dxa"/>
          </w:tcPr>
          <w:p w14:paraId="7C06558F" w14:textId="05F254C4" w:rsidR="006E105E" w:rsidRPr="006E105E" w:rsidRDefault="006E105E">
            <w:r w:rsidRPr="006E105E">
              <w:t>11664</w:t>
            </w:r>
          </w:p>
        </w:tc>
        <w:tc>
          <w:tcPr>
            <w:tcW w:w="1558" w:type="dxa"/>
          </w:tcPr>
          <w:p w14:paraId="1A0D3E85" w14:textId="7427358E" w:rsidR="006E105E" w:rsidRPr="006E105E" w:rsidRDefault="006E105E">
            <w:r w:rsidRPr="006E105E">
              <w:t>Yes</w:t>
            </w:r>
          </w:p>
        </w:tc>
        <w:tc>
          <w:tcPr>
            <w:tcW w:w="1558" w:type="dxa"/>
          </w:tcPr>
          <w:p w14:paraId="092439A1" w14:textId="7AB69E7F" w:rsidR="006E105E" w:rsidRPr="006E105E" w:rsidRDefault="006E105E">
            <w:r>
              <w:t>11438</w:t>
            </w:r>
          </w:p>
        </w:tc>
        <w:tc>
          <w:tcPr>
            <w:tcW w:w="1559" w:type="dxa"/>
          </w:tcPr>
          <w:p w14:paraId="4DC389A3" w14:textId="51CDAEF3" w:rsidR="006E105E" w:rsidRPr="006E105E" w:rsidRDefault="006E105E">
            <w:r>
              <w:t>0.636</w:t>
            </w:r>
          </w:p>
        </w:tc>
        <w:tc>
          <w:tcPr>
            <w:tcW w:w="1559" w:type="dxa"/>
          </w:tcPr>
          <w:p w14:paraId="61841C3D" w14:textId="1838661D" w:rsidR="006E105E" w:rsidRPr="006E105E" w:rsidRDefault="006E105E">
            <w:r>
              <w:t>30.8 (&lt;0.001)</w:t>
            </w:r>
          </w:p>
        </w:tc>
      </w:tr>
      <w:tr w:rsidR="006E105E" w:rsidRPr="006E105E" w14:paraId="1D84ED6F" w14:textId="77777777" w:rsidTr="006E105E">
        <w:tc>
          <w:tcPr>
            <w:tcW w:w="1558" w:type="dxa"/>
          </w:tcPr>
          <w:p w14:paraId="3343B240" w14:textId="5EDA4F5B" w:rsidR="006E105E" w:rsidRPr="006E105E" w:rsidRDefault="006E105E">
            <w:r w:rsidRPr="006E105E">
              <w:t>6</w:t>
            </w:r>
          </w:p>
        </w:tc>
        <w:tc>
          <w:tcPr>
            <w:tcW w:w="1558" w:type="dxa"/>
          </w:tcPr>
          <w:p w14:paraId="471A13AC" w14:textId="61A26DA9" w:rsidR="006E105E" w:rsidRPr="006E105E" w:rsidRDefault="006E105E">
            <w:r w:rsidRPr="006E105E">
              <w:t>11691</w:t>
            </w:r>
          </w:p>
        </w:tc>
        <w:tc>
          <w:tcPr>
            <w:tcW w:w="1558" w:type="dxa"/>
          </w:tcPr>
          <w:p w14:paraId="4E717FD4" w14:textId="3B1895E4" w:rsidR="006E105E" w:rsidRPr="006E105E" w:rsidRDefault="006E105E">
            <w:r w:rsidRPr="006E105E">
              <w:t>No</w:t>
            </w:r>
          </w:p>
        </w:tc>
        <w:tc>
          <w:tcPr>
            <w:tcW w:w="1558" w:type="dxa"/>
          </w:tcPr>
          <w:p w14:paraId="7341D9C1" w14:textId="1057ED97" w:rsidR="006E105E" w:rsidRPr="006E105E" w:rsidRDefault="006E105E">
            <w:r>
              <w:t>11433</w:t>
            </w:r>
          </w:p>
        </w:tc>
        <w:tc>
          <w:tcPr>
            <w:tcW w:w="1559" w:type="dxa"/>
          </w:tcPr>
          <w:p w14:paraId="404BB6FA" w14:textId="50DC2D6D" w:rsidR="006E105E" w:rsidRPr="006E105E" w:rsidRDefault="006E105E">
            <w:r>
              <w:t>0.696</w:t>
            </w:r>
          </w:p>
        </w:tc>
        <w:tc>
          <w:tcPr>
            <w:tcW w:w="1559" w:type="dxa"/>
          </w:tcPr>
          <w:p w14:paraId="33B76405" w14:textId="29BABD60" w:rsidR="006E105E" w:rsidRPr="006E105E" w:rsidRDefault="006E105E">
            <w:r>
              <w:t>22.0 (0.009)</w:t>
            </w:r>
          </w:p>
        </w:tc>
      </w:tr>
    </w:tbl>
    <w:p w14:paraId="7D1165CF" w14:textId="77777777" w:rsidR="006E105E" w:rsidRPr="006E105E" w:rsidRDefault="006E105E"/>
    <w:sectPr w:rsidR="006E105E" w:rsidRPr="006E10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05E"/>
    <w:rsid w:val="00016BD4"/>
    <w:rsid w:val="00093AC9"/>
    <w:rsid w:val="004359A4"/>
    <w:rsid w:val="006E105E"/>
    <w:rsid w:val="00762911"/>
    <w:rsid w:val="007E59BC"/>
    <w:rsid w:val="008346A3"/>
    <w:rsid w:val="0085611B"/>
    <w:rsid w:val="00973571"/>
    <w:rsid w:val="00A50280"/>
    <w:rsid w:val="00B81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D640FF"/>
  <w15:chartTrackingRefBased/>
  <w15:docId w15:val="{F8565568-A220-4593-A2B3-F0994CA06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E10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10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10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10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10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10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10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10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10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10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10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10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10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10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10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10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10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10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10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10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10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10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10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10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10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10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10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10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105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E10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Antonio Fudolig</dc:creator>
  <cp:keywords/>
  <dc:description/>
  <cp:lastModifiedBy>Miguel Antonio Fudolig</cp:lastModifiedBy>
  <cp:revision>2</cp:revision>
  <dcterms:created xsi:type="dcterms:W3CDTF">2026-01-15T23:34:00Z</dcterms:created>
  <dcterms:modified xsi:type="dcterms:W3CDTF">2026-01-15T23:34:00Z</dcterms:modified>
</cp:coreProperties>
</file>